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6AA" w:rsidRPr="00D416AA" w:rsidRDefault="00D416AA" w:rsidP="00D416AA">
      <w:pPr>
        <w:keepNext/>
        <w:keepLines/>
        <w:widowControl/>
        <w:autoSpaceDE w:val="0"/>
        <w:autoSpaceDN w:val="0"/>
        <w:adjustRightInd w:val="0"/>
        <w:spacing w:before="240"/>
        <w:jc w:val="left"/>
        <w:outlineLvl w:val="0"/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</w:pPr>
      <w:bookmarkStart w:id="0" w:name="_GoBack"/>
      <w:bookmarkEnd w:id="0"/>
      <w:r w:rsidRPr="00D416AA">
        <w:rPr>
          <w:rFonts w:ascii="Calibri" w:eastAsia="Times New Roman" w:hAnsi="Calibri" w:cs="Calibri"/>
          <w:b/>
          <w:bCs/>
          <w:kern w:val="0"/>
          <w:sz w:val="24"/>
          <w:szCs w:val="24"/>
          <w:lang w:val="en-CA"/>
        </w:rPr>
        <w:t xml:space="preserve">Supplementary Materials 2: Interactive Exercises </w:t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ind w:firstLine="720"/>
        <w:jc w:val="left"/>
        <w:rPr>
          <w:rFonts w:ascii="Calibri" w:eastAsia="Calibri" w:hAnsi="Calibri" w:cs="Calibri"/>
          <w:b/>
          <w:color w:val="1155CC"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b/>
          <w:color w:val="1155CC"/>
          <w:kern w:val="0"/>
          <w:sz w:val="24"/>
          <w:szCs w:val="24"/>
          <w:lang w:val="en-CA"/>
        </w:rPr>
        <w:t>Family Caregiver's Pilot - Online Experience</w:t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ind w:firstLine="720"/>
        <w:jc w:val="left"/>
        <w:rPr>
          <w:rFonts w:ascii="Calibri" w:eastAsia="Calibri" w:hAnsi="Calibri" w:cs="Calibri"/>
          <w:b/>
          <w:color w:val="1155CC"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noProof/>
          <w:kern w:val="0"/>
          <w:sz w:val="24"/>
          <w:szCs w:val="24"/>
          <w:lang w:val="en-CA"/>
        </w:rPr>
        <w:pict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:rsidR="00D416AA" w:rsidRPr="00D416AA" w:rsidRDefault="00D416AA" w:rsidP="00D416AA">
      <w:pPr>
        <w:widowControl/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ind w:firstLine="720"/>
        <w:jc w:val="left"/>
        <w:rPr>
          <w:rFonts w:ascii="Calibri" w:eastAsia="Calibri" w:hAnsi="Calibri" w:cs="Calibri"/>
          <w:i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i/>
          <w:kern w:val="0"/>
          <w:sz w:val="24"/>
          <w:szCs w:val="24"/>
          <w:lang w:val="en-CA"/>
        </w:rPr>
        <w:t>Updated: April 29, 2020</w:t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ind w:firstLine="72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kern w:val="0"/>
          <w:sz w:val="24"/>
          <w:szCs w:val="24"/>
          <w:lang w:val="en-CA"/>
        </w:rPr>
        <w:t>Guiding Design Principles:</w:t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kern w:val="0"/>
          <w:sz w:val="24"/>
          <w:szCs w:val="24"/>
          <w:lang w:val="en-CA"/>
        </w:rPr>
        <w:t>Materials are self-paced (though learners should have the opportunity to post and see comments from others)</w:t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kern w:val="0"/>
          <w:sz w:val="24"/>
          <w:szCs w:val="24"/>
          <w:lang w:val="en-CA"/>
        </w:rPr>
        <w:t>Estimated completion time - 60 mins (not including pre-and post-test quiz)</w:t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kern w:val="0"/>
          <w:sz w:val="24"/>
          <w:szCs w:val="24"/>
          <w:lang w:val="en-CA"/>
        </w:rPr>
        <w:t>Goal is to educate learners (as opposed to assessing knowledge, skills, and attitudes)</w:t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kern w:val="0"/>
          <w:sz w:val="24"/>
          <w:szCs w:val="24"/>
          <w:lang w:val="en-CA"/>
        </w:rPr>
        <w:t>Content needs to be actively engaged with</w:t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kern w:val="0"/>
          <w:sz w:val="24"/>
          <w:szCs w:val="24"/>
          <w:lang w:val="en-CA"/>
        </w:rPr>
        <w:t>Learners should be given a specific time to complete the instruction</w:t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kern w:val="0"/>
          <w:sz w:val="24"/>
          <w:szCs w:val="24"/>
          <w:lang w:val="en-CA"/>
        </w:rPr>
        <w:t>Note: Some groups may deliver the materials face-to-face and will need printable resources. The exact need is still to be determined.</w:t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kern w:val="0"/>
          <w:sz w:val="24"/>
          <w:szCs w:val="24"/>
          <w:lang w:val="en-CA"/>
        </w:rPr>
        <w:t xml:space="preserve"> </w:t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  <w:r w:rsidRPr="00D416AA">
        <w:rPr>
          <w:rFonts w:ascii="Calibri" w:eastAsia="Calibri" w:hAnsi="Calibri" w:cs="Calibri"/>
          <w:kern w:val="0"/>
          <w:sz w:val="24"/>
          <w:szCs w:val="24"/>
          <w:lang w:val="en-CA"/>
        </w:rPr>
        <w:br w:type="page"/>
      </w: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</w:p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D416AA" w:rsidRPr="00D416AA" w:rsidTr="005F662A">
        <w:tc>
          <w:tcPr>
            <w:tcW w:w="9360" w:type="dxa"/>
            <w:shd w:val="clear" w:color="auto" w:fill="3C78D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  <w:t>Welcome</w:t>
            </w:r>
          </w:p>
        </w:tc>
      </w:tr>
      <w:tr w:rsidR="00D416AA" w:rsidRPr="00D416AA" w:rsidTr="005F662A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Thank you for being part of the pilot testing of Caregiver-Centered Care: Health Workforce Education to Support Family Caregivers.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This instruction will take about one hour to complete. But, before we begin, please complete this short pre-instruction assessment.</w:t>
            </w:r>
          </w:p>
        </w:tc>
      </w:tr>
      <w:tr w:rsidR="00D416AA" w:rsidRPr="00D416AA" w:rsidTr="005F662A">
        <w:tc>
          <w:tcPr>
            <w:tcW w:w="9360" w:type="dxa"/>
            <w:shd w:val="clear" w:color="auto" w:fill="3C78D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  <w:t>Session Setup (5 Minutes)</w:t>
            </w:r>
          </w:p>
        </w:tc>
      </w:tr>
      <w:tr w:rsidR="00D416AA" w:rsidRPr="00D416AA" w:rsidTr="005F662A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“There are only four kinds of people in the world. Those who have been caregivers. Those who are currently caregivers. Those who will be </w:t>
            </w:r>
            <w:proofErr w:type="gramStart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caregivers,</w:t>
            </w:r>
            <w:proofErr w:type="gramEnd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 and those who will need a caregiver.” ― Rosalyn Carter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Welcome to: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Foundational Caregiver-Centered Care: Health Workforce Education to Support Family Caregivers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Our goal is to introduce you to the importance of family caregivers and challenge you to think about how you can work with, and support family caregivers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The following competency framework for supporting family caregivers will be explored: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PH"/>
              </w:rPr>
              <w:drawing>
                <wp:inline distT="0" distB="0" distL="0" distR="0" wp14:anchorId="2D95F0E4" wp14:editId="6C471FAF">
                  <wp:extent cx="2623185" cy="2427991"/>
                  <wp:effectExtent l="0" t="0" r="5715" b="0"/>
                  <wp:docPr id="1" name="Picture 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568" t="14341" r="27318" b="11431"/>
                          <a:stretch/>
                        </pic:blipFill>
                        <pic:spPr bwMode="auto">
                          <a:xfrm>
                            <a:off x="0" y="0"/>
                            <a:ext cx="2624145" cy="24288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Approximate Course Time: One Hour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Course Activities: Videos, Reflections, and Surveys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Domain 1 Recognizing the family caregiver role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What percentage of Canadians are family caregivers? What is your estimate?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8%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17%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25%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34%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50%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Answer: Approximately 1 in 4 Canadians 15 and older provide care to care a family member or friend without pay </w:t>
            </w: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fldChar w:fldCharType="begin"/>
            </w: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instrText xml:space="preserve"> ADDIN EN.CITE &lt;EndNote&gt;&lt;Cite&gt;&lt;Author&gt;Statscan&lt;/Author&gt;&lt;Year&gt;2020&lt;/Year&gt;&lt;RecNum&gt;20907&lt;/RecNum&gt;&lt;DisplayText&gt;(69, 70)&lt;/DisplayText&gt;&lt;record&gt;&lt;rec-number&gt;20907&lt;/rec-number&gt;&lt;foreign-keys&gt;&lt;key app="EN" db-id="0ww5fexa6sasexe0txjvv9550awww5rrzw0w" timestamp="1581011351"&gt;20907&lt;/key&gt;&lt;/foreign-keys&gt;&lt;ref-type name="Government Document"&gt;46&lt;/ref-type&gt;&lt;contributors&gt;&lt;authors&gt;&lt;author&gt;Statscan&lt;/author&gt;&lt;/authors&gt;&lt;secondary-authors&gt;&lt;author&gt;Statistics Canada &lt;/author&gt;&lt;/secondary-authors&gt;&lt;/contributors&gt;&lt;titles&gt;&lt;title&gt;Caregivers in Canada 2018&lt;/title&gt;&lt;/titles&gt;&lt;volume&gt;11-001-X202000821983&lt;/volume&gt;&lt;dates&gt;&lt;year&gt;2020&lt;/year&gt;&lt;/dates&gt;&lt;pub-location&gt;Ottawa, ON&lt;/pub-location&gt;&lt;publisher&gt;Government of Canada &lt;/publisher&gt;&lt;urls&gt;&lt;related-urls&gt;&lt;url&gt;https://www150.statcan.gc.ca/n1/daily-quotidien/200108/dq200108a-eng.htm&lt;/url&gt;&lt;/related-urls&gt;&lt;/urls&gt;&lt;/record&gt;&lt;/Cite&gt;&lt;Cite&gt;&lt;Author&gt;StatsCan&lt;/Author&gt;&lt;Year&gt;2020&lt;/Year&gt;&lt;RecNum&gt;20908&lt;/RecNum&gt;&lt;record&gt;&lt;rec-number&gt;20908&lt;/rec-number&gt;&lt;foreign-keys&gt;&lt;key app="EN" db-id="0ww5fexa6sasexe0txjvv9550awww5rrzw0w" timestamp="1581011504"&gt;20908&lt;/key&gt;&lt;/foreign-keys&gt;&lt;ref-type name="Government Document"&gt;46&lt;/ref-type&gt;&lt;contributors&gt;&lt;authors&gt;&lt;author&gt;StatsCan&lt;/author&gt;&lt;/authors&gt;&lt;secondary-authors&gt;&lt;author&gt;Statistics Canada &lt;/author&gt;&lt;/secondary-authors&gt;&lt;/contributors&gt;&lt;titles&gt;&lt;title&gt; Care counts: Caregivers in Canada, 2018&lt;/title&gt;&lt;/titles&gt;&lt;section&gt;Stats in brief: 11-627-M2020001&lt;/section&gt;&lt;dates&gt;&lt;year&gt;2020&lt;/year&gt;&lt;/dates&gt;&lt;pub-location&gt;Ottawa, ON&lt;/pub-location&gt;&lt;publisher&gt;Government of Canada &lt;/publisher&gt;&lt;urls&gt;&lt;related-urls&gt;&lt;url&gt;https://www150.statcan.gc.ca/n1/pub/11-627-m/11-627-m2020001-eng.htm&lt;/url&gt;&lt;/related-urls&gt;&lt;/urls&gt;&lt;/record&gt;&lt;/Cite&gt;&lt;/EndNote&gt;</w:instrText>
            </w: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fldChar w:fldCharType="separate"/>
            </w:r>
            <w:r w:rsidRPr="00D416AA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val="en-CA"/>
              </w:rPr>
              <w:t>(69, 70)</w:t>
            </w: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fldChar w:fldCharType="end"/>
            </w: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.  (</w:t>
            </w:r>
            <w:hyperlink r:id="rId7">
              <w:r w:rsidRPr="00D416AA">
                <w:rPr>
                  <w:rFonts w:ascii="Calibri" w:eastAsia="Calibri" w:hAnsi="Calibri" w:cs="Calibri"/>
                  <w:color w:val="1155CC"/>
                  <w:kern w:val="0"/>
                  <w:sz w:val="24"/>
                  <w:szCs w:val="24"/>
                  <w:u w:val="single"/>
                  <w:lang w:val="en-CA"/>
                </w:rPr>
                <w:t>https://www150.statcan.gc.ca/n1/en/pub/11-627-m/11-627-m2020001-eng.pdf?st=SgXX6CaD</w:t>
              </w:r>
            </w:hyperlink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  OR </w:t>
            </w:r>
            <w:hyperlink r:id="rId8">
              <w:r w:rsidRPr="00D416AA">
                <w:rPr>
                  <w:rFonts w:ascii="Calibri" w:eastAsia="Calibri" w:hAnsi="Calibri" w:cs="Calibri"/>
                  <w:color w:val="1155CC"/>
                  <w:kern w:val="0"/>
                  <w:sz w:val="24"/>
                  <w:szCs w:val="24"/>
                  <w:u w:val="single"/>
                  <w:lang w:val="en-CA"/>
                </w:rPr>
                <w:t>https://www150.statcan.gc.ca/n1/en/daily-quotidien/200108/dq200108a-eng.pdf?st=jIFabocF</w:t>
              </w:r>
            </w:hyperlink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Think About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In your mind, picture a family caregiver that you know. It may be someone you know through your healthcare work, a personal contact, or it might be you.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Video #</w:t>
            </w:r>
            <w:proofErr w:type="gramStart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1  Domain</w:t>
            </w:r>
            <w:proofErr w:type="gramEnd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 1: Recognizing the family caregiver role.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</w:tc>
      </w:tr>
      <w:tr w:rsidR="00D416AA" w:rsidRPr="00D416AA" w:rsidTr="005F662A">
        <w:tc>
          <w:tcPr>
            <w:tcW w:w="9360" w:type="dxa"/>
            <w:shd w:val="clear" w:color="auto" w:fill="3C78D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  <w:lastRenderedPageBreak/>
              <w:t>Video Presentation &amp; Debrief - Recognizing the Family Caregiver Role (10 Minutes)</w:t>
            </w:r>
          </w:p>
        </w:tc>
      </w:tr>
      <w:tr w:rsidR="00D416AA" w:rsidRPr="00D416AA" w:rsidTr="005F662A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Post-video activity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In the video, </w:t>
            </w:r>
            <w:proofErr w:type="spellStart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Lacey</w:t>
            </w:r>
            <w:proofErr w:type="spellEnd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 and Davina are caregivers who are also health care providers. Do you think being a health care provider would make being a caregiver easier or harder?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The next video is about communication. Think of a conversation you had with a family caregiver that went particularly well.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Video #2 Domain 2: Communicating with Family Caregivers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</w:tc>
      </w:tr>
      <w:tr w:rsidR="00D416AA" w:rsidRPr="00D416AA" w:rsidTr="005F662A">
        <w:tc>
          <w:tcPr>
            <w:tcW w:w="9360" w:type="dxa"/>
            <w:shd w:val="clear" w:color="auto" w:fill="3C78D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  <w:t>Video Presentation &amp; Debrief - Communicating with Family Caregivers (10 Minutes)</w:t>
            </w:r>
          </w:p>
        </w:tc>
      </w:tr>
      <w:tr w:rsidR="00D416AA" w:rsidRPr="00D416AA" w:rsidTr="005F662A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Post-video Activity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What communication skills did you use that made your conversation with the family caregiver go well?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After you have posted your experience, you will be able to see the experiences of others.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[We will need three default posts - not more than 3 sentences - for learners to view]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Note: Introducing myself to the caregiver. Asking questions to learn about the caregiver. Listening carefully to caregivers. Letting the caregiver what they did well.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Video #3  Domain 3: Partnering with Family Caregivers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bCs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bCs/>
                <w:kern w:val="0"/>
                <w:sz w:val="24"/>
                <w:szCs w:val="24"/>
                <w:lang w:val="en-CA"/>
              </w:rPr>
              <w:t>Have you ever worked together with someone? That is teamwork or partnering.</w:t>
            </w:r>
          </w:p>
        </w:tc>
      </w:tr>
      <w:tr w:rsidR="00D416AA" w:rsidRPr="00D416AA" w:rsidTr="005F662A">
        <w:tc>
          <w:tcPr>
            <w:tcW w:w="9360" w:type="dxa"/>
            <w:shd w:val="clear" w:color="auto" w:fill="3C78D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  <w:lastRenderedPageBreak/>
              <w:t>Video Presentation &amp; Debrief - Partnering with Family Caregivers (10 Minutes)</w:t>
            </w:r>
          </w:p>
        </w:tc>
      </w:tr>
      <w:tr w:rsidR="00D416AA" w:rsidRPr="00D416AA" w:rsidTr="005F662A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Post-video Activity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bCs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bCs/>
                <w:kern w:val="0"/>
                <w:sz w:val="24"/>
                <w:szCs w:val="24"/>
                <w:lang w:val="en-CA"/>
              </w:rPr>
              <w:t>How do you think partnering with a family caregiver would help you in your role and workplace?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Video #4  Domain 4: Fostering Resilience in Family Caregivers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Key Question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Consider this key question as you watch Fostering Resilience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Has someone ever given you a present that you didn’t like? How did you feel? Understanding the needs of caregivers will help you to ensure they get what they need.</w:t>
            </w:r>
          </w:p>
        </w:tc>
      </w:tr>
      <w:tr w:rsidR="00D416AA" w:rsidRPr="00D416AA" w:rsidTr="005F662A">
        <w:tc>
          <w:tcPr>
            <w:tcW w:w="9360" w:type="dxa"/>
            <w:shd w:val="clear" w:color="auto" w:fill="3C78D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  <w:t>Video Presentation &amp; Debrief - Fostering Resilience in Family Caregivers (10 Minutes)</w:t>
            </w:r>
          </w:p>
        </w:tc>
      </w:tr>
      <w:tr w:rsidR="00D416AA" w:rsidRPr="00D416AA" w:rsidTr="005F662A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Post-video Activity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Having a conversation with caregivers will help you to get to know them and their needs. If </w:t>
            </w:r>
            <w:proofErr w:type="spellStart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Lacey</w:t>
            </w:r>
            <w:proofErr w:type="spellEnd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 said to you, “I need to understand mom’s illness.” What question would you ask to understand what she needs to know about the illness?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Tip: Start by recognizing that what the caregiver wants to know is important, </w:t>
            </w:r>
            <w:proofErr w:type="gramStart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then</w:t>
            </w:r>
            <w:proofErr w:type="gramEnd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 ask a question that will help you to learn more….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Examples: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Yes, it is important to make sure we meet your mom’s needs. What concerns you the most?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There is so much to learn about this, Can you tell me what you are concerned about?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Video #5 Domain 5: Navigating the Health and Social Systems and Accessing Resources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Key Question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As you watch the video, think about what kinds of supports those family caregivers that you see in your workplace might need.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</w:tc>
      </w:tr>
      <w:tr w:rsidR="00D416AA" w:rsidRPr="00D416AA" w:rsidTr="005F662A">
        <w:tc>
          <w:tcPr>
            <w:tcW w:w="9360" w:type="dxa"/>
            <w:shd w:val="clear" w:color="auto" w:fill="3C78D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  <w:t>Video Presentation &amp; Debrief - Navigating the Health and Social Systems and Accessing Resources (10 Minutes)</w:t>
            </w:r>
          </w:p>
        </w:tc>
      </w:tr>
      <w:tr w:rsidR="00D416AA" w:rsidRPr="00D416AA" w:rsidTr="005F662A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Try matching the caregiver’s needs with the resources listed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lastRenderedPageBreak/>
              <w:t xml:space="preserve">Understand dementia                           Pharmacist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I am stressed                                  Homecare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I don’t understand the medications                 Alzheimer’s Society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Where can I get help to bathe him                 Family doctor/ Caregivers Alberta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Video #6  Domain 6: Enhancing the Culture and Context of Care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Role models are</w:t>
            </w:r>
            <w:r w:rsidRPr="00D416AA">
              <w:rPr>
                <w:rFonts w:ascii="Calibri" w:eastAsia="Calibri" w:hAnsi="Calibri" w:cs="Calibri"/>
                <w:color w:val="222222"/>
                <w:kern w:val="0"/>
                <w:sz w:val="24"/>
                <w:szCs w:val="24"/>
                <w:shd w:val="clear" w:color="auto" w:fill="FFFFFF"/>
                <w:lang w:val="en-CA"/>
              </w:rPr>
              <w:t xml:space="preserve"> someone we look to as a good example. As you watch the video, who do you think is the best role model of supporting family caregivers? </w:t>
            </w:r>
          </w:p>
        </w:tc>
      </w:tr>
      <w:tr w:rsidR="00D416AA" w:rsidRPr="00D416AA" w:rsidTr="005F662A">
        <w:tc>
          <w:tcPr>
            <w:tcW w:w="9360" w:type="dxa"/>
            <w:shd w:val="clear" w:color="auto" w:fill="3C78D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  <w:lastRenderedPageBreak/>
              <w:t>Video Presentation &amp; Debrief - Enhancing the Culture and Context of Care (10 Minutes)</w:t>
            </w:r>
          </w:p>
        </w:tc>
      </w:tr>
      <w:tr w:rsidR="00D416AA" w:rsidRPr="00D416AA" w:rsidTr="005F662A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Key Question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Who do you think is the best role model for supporting family caregivers?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What would you tell a co-worker about why you think that person is a good role model? 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</w:tc>
      </w:tr>
      <w:tr w:rsidR="00D416AA" w:rsidRPr="00D416AA" w:rsidTr="005F662A">
        <w:tc>
          <w:tcPr>
            <w:tcW w:w="9360" w:type="dxa"/>
            <w:shd w:val="clear" w:color="auto" w:fill="3C78D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color w:val="FFFFFF"/>
                <w:kern w:val="0"/>
                <w:sz w:val="24"/>
                <w:szCs w:val="24"/>
                <w:lang w:val="en-CA"/>
              </w:rPr>
              <w:t>Thank You and Next Steps</w:t>
            </w:r>
          </w:p>
        </w:tc>
      </w:tr>
      <w:tr w:rsidR="00D416AA" w:rsidRPr="00D416AA" w:rsidTr="005F662A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Thank you for being part of the pilot testing of Caregiver-Centered Care: Health Workforce Education to Support Family Caregivers.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 xml:space="preserve">For information on Caregiver-Centered Care please visit our website </w:t>
            </w:r>
            <w:proofErr w:type="gramStart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at  caregivercare.ca</w:t>
            </w:r>
            <w:proofErr w:type="gramEnd"/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. If you wish to further education or assistance with family caregiver advocacy, please contact [contact information]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Before you leave, please be sure to complete this short post-instruction assessment.</w:t>
            </w: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</w:p>
          <w:p w:rsidR="00D416AA" w:rsidRPr="00D416AA" w:rsidRDefault="00D416AA" w:rsidP="00D416AA">
            <w:pPr>
              <w:widowControl/>
              <w:autoSpaceDE w:val="0"/>
              <w:autoSpaceDN w:val="0"/>
              <w:adjustRightInd w:val="0"/>
              <w:jc w:val="left"/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</w:pPr>
            <w:r w:rsidRPr="00D416AA">
              <w:rPr>
                <w:rFonts w:ascii="Calibri" w:eastAsia="Calibri" w:hAnsi="Calibri" w:cs="Calibri"/>
                <w:kern w:val="0"/>
                <w:sz w:val="24"/>
                <w:szCs w:val="24"/>
                <w:lang w:val="en-CA"/>
              </w:rPr>
              <w:t>Thank you again.</w:t>
            </w:r>
          </w:p>
        </w:tc>
      </w:tr>
    </w:tbl>
    <w:p w:rsidR="00D416AA" w:rsidRPr="00D416AA" w:rsidRDefault="00D416AA" w:rsidP="00D416AA">
      <w:pPr>
        <w:widowControl/>
        <w:autoSpaceDE w:val="0"/>
        <w:autoSpaceDN w:val="0"/>
        <w:adjustRightInd w:val="0"/>
        <w:jc w:val="left"/>
        <w:rPr>
          <w:rFonts w:ascii="Calibri" w:eastAsia="Calibri" w:hAnsi="Calibri" w:cs="Calibri"/>
          <w:kern w:val="0"/>
          <w:sz w:val="24"/>
          <w:szCs w:val="24"/>
          <w:lang w:val="en-CA"/>
        </w:rPr>
      </w:pPr>
    </w:p>
    <w:p w:rsidR="003D03B8" w:rsidRDefault="003D03B8"/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752471"/>
    <w:multiLevelType w:val="hybridMultilevel"/>
    <w:tmpl w:val="869C779C"/>
    <w:lvl w:ilvl="0" w:tplc="EF866F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252"/>
    <w:rsid w:val="003D03B8"/>
    <w:rsid w:val="00CA36A6"/>
    <w:rsid w:val="00D416AA"/>
    <w:rsid w:val="00D63A9F"/>
    <w:rsid w:val="00DB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6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6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6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6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150.statcan.gc.ca/n1/en/daily-quotidien/200108/dq200108a-eng.pdf?st=jIFabocF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150.statcan.gc.ca/n1/en/pub/11-627-m/11-627-m2020001-eng.pdf?st=SgXX6Ca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8</Words>
  <Characters>6838</Characters>
  <Application>Microsoft Office Word</Application>
  <DocSecurity>0</DocSecurity>
  <Lines>235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3-15T04:46:00Z</dcterms:created>
  <dcterms:modified xsi:type="dcterms:W3CDTF">2022-03-15T04:46:00Z</dcterms:modified>
</cp:coreProperties>
</file>